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71C" w:rsidRDefault="00AF02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="0058019F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58019F">
        <w:rPr>
          <w:rFonts w:ascii="Times New Roman" w:hAnsi="Times New Roman" w:cs="Times New Roman" w:hint="eastAsia"/>
          <w:b/>
          <w:sz w:val="24"/>
          <w:szCs w:val="24"/>
          <w:lang w:val="en-US"/>
        </w:rPr>
        <w:t>2</w:t>
      </w:r>
      <w:r w:rsidR="0058019F">
        <w:rPr>
          <w:rFonts w:ascii="Times New Roman" w:hAnsi="Times New Roman" w:cs="Times New Roman"/>
          <w:b/>
          <w:sz w:val="24"/>
          <w:szCs w:val="24"/>
        </w:rPr>
        <w:t>: Inclusion and exclusion criteria</w:t>
      </w:r>
    </w:p>
    <w:p w:rsidR="007B271C" w:rsidRDefault="007B27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3"/>
        <w:gridCol w:w="3747"/>
        <w:gridCol w:w="3006"/>
      </w:tblGrid>
      <w:tr w:rsidR="007B271C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71C" w:rsidRDefault="007B27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7B271C">
        <w:trPr>
          <w:trHeight w:val="100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asive  carbapenem-resista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d 0-30 days at onset of infection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aged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 days. Without invasive carbapenem-resista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scherichia coli infections</w:t>
            </w:r>
          </w:p>
        </w:tc>
      </w:tr>
      <w:tr w:rsidR="007B271C">
        <w:tc>
          <w:tcPr>
            <w:tcW w:w="2263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source</w:t>
            </w:r>
          </w:p>
        </w:tc>
        <w:tc>
          <w:tcPr>
            <w:tcW w:w="3747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come from blood</w:t>
            </w:r>
          </w:p>
        </w:tc>
        <w:tc>
          <w:tcPr>
            <w:tcW w:w="3006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not from blood</w:t>
            </w:r>
          </w:p>
        </w:tc>
      </w:tr>
      <w:tr w:rsidR="007B271C">
        <w:tc>
          <w:tcPr>
            <w:tcW w:w="2263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3747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anguage restrictions</w:t>
            </w:r>
          </w:p>
        </w:tc>
        <w:tc>
          <w:tcPr>
            <w:tcW w:w="3006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ign language papers where it was not possible to obtain English or Chinese translation</w:t>
            </w:r>
          </w:p>
        </w:tc>
      </w:tr>
      <w:tr w:rsidR="007B271C">
        <w:tc>
          <w:tcPr>
            <w:tcW w:w="2263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ticle type</w:t>
            </w:r>
          </w:p>
        </w:tc>
        <w:tc>
          <w:tcPr>
            <w:tcW w:w="3747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reporting more recent data</w:t>
            </w:r>
          </w:p>
        </w:tc>
        <w:tc>
          <w:tcPr>
            <w:tcW w:w="3006" w:type="dxa"/>
            <w:vAlign w:val="center"/>
          </w:tcPr>
          <w:p w:rsidR="007B271C" w:rsidRDefault="005801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iew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Studies from the same country reporting repeated years</w:t>
            </w:r>
          </w:p>
        </w:tc>
      </w:tr>
    </w:tbl>
    <w:p w:rsidR="007B271C" w:rsidRDefault="007B271C"/>
    <w:sectPr w:rsidR="007B271C" w:rsidSect="00870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4C155E"/>
    <w:rsid w:val="000606FC"/>
    <w:rsid w:val="00271D31"/>
    <w:rsid w:val="00431B41"/>
    <w:rsid w:val="00436434"/>
    <w:rsid w:val="004C155E"/>
    <w:rsid w:val="004C17AF"/>
    <w:rsid w:val="005138B0"/>
    <w:rsid w:val="00563A8E"/>
    <w:rsid w:val="0058019F"/>
    <w:rsid w:val="005909E9"/>
    <w:rsid w:val="00602215"/>
    <w:rsid w:val="00675437"/>
    <w:rsid w:val="00694C54"/>
    <w:rsid w:val="007B271C"/>
    <w:rsid w:val="008230BD"/>
    <w:rsid w:val="008709E2"/>
    <w:rsid w:val="008C70A7"/>
    <w:rsid w:val="00AE7ACD"/>
    <w:rsid w:val="00AF02E1"/>
    <w:rsid w:val="00E341A0"/>
    <w:rsid w:val="00F207E1"/>
    <w:rsid w:val="00FA1355"/>
    <w:rsid w:val="00FC5C4D"/>
    <w:rsid w:val="25F362C7"/>
    <w:rsid w:val="56AE258E"/>
    <w:rsid w:val="5B532213"/>
    <w:rsid w:val="6ABB7F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E2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709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87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70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8709E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709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St Georges, University of London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Yi Ding</dc:creator>
  <cp:lastModifiedBy>0012761</cp:lastModifiedBy>
  <cp:revision>3</cp:revision>
  <dcterms:created xsi:type="dcterms:W3CDTF">2019-11-04T14:24:00Z</dcterms:created>
  <dcterms:modified xsi:type="dcterms:W3CDTF">2019-11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